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4B109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4B1094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enabsatz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4B109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4</w:t>
            </w:r>
          </w:p>
          <w:p w:rsidR="004B1094" w:rsidRPr="00227F90" w:rsidRDefault="004B109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4-5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4B109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4B109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B1094" w:rsidRDefault="004B1094" w:rsidP="004B109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D9363C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2-4</w:t>
            </w:r>
          </w:p>
          <w:p w:rsidR="004B1094" w:rsidRPr="00227F90" w:rsidRDefault="004B109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B1094" w:rsidRDefault="00D9363C" w:rsidP="004B109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</w:t>
            </w:r>
            <w:r w:rsidR="004B1094">
              <w:rPr>
                <w:rFonts w:ascii="Arial" w:hAnsi="Arial" w:cs="Arial"/>
                <w:sz w:val="18"/>
                <w:szCs w:val="18"/>
              </w:rPr>
              <w:t xml:space="preserve"> 2-4</w:t>
            </w:r>
          </w:p>
          <w:p w:rsidR="00502FCD" w:rsidRPr="00227F90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B1094" w:rsidRDefault="004B1094" w:rsidP="004B109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B1094" w:rsidRDefault="004B1094" w:rsidP="004B109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363C" w:rsidRDefault="00D9363C" w:rsidP="00D936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363C" w:rsidRDefault="00D9363C" w:rsidP="00D936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3-4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363C" w:rsidRDefault="00D9363C" w:rsidP="00D936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  <w:p w:rsidR="00D9363C" w:rsidRDefault="00D9363C" w:rsidP="00D936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4</w:t>
            </w:r>
          </w:p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9363C" w:rsidRDefault="00D9363C" w:rsidP="00D936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6-8</w:t>
            </w:r>
          </w:p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936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 2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FE30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s 3-4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FE30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4-9</w:t>
            </w:r>
          </w:p>
          <w:p w:rsidR="00FE3039" w:rsidRDefault="00FE30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. 1-2</w:t>
            </w:r>
          </w:p>
          <w:p w:rsidR="00FE3039" w:rsidRPr="00227F90" w:rsidRDefault="00FE30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. 4-7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FE30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adverse events were observed during experiments.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A4A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2-7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A4A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 and 8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A4A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Funding is not listed here.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0705"/>
    <w:rsid w:val="00223E9E"/>
    <w:rsid w:val="00227F90"/>
    <w:rsid w:val="00240246"/>
    <w:rsid w:val="002D2B0E"/>
    <w:rsid w:val="00450565"/>
    <w:rsid w:val="00493587"/>
    <w:rsid w:val="004B1094"/>
    <w:rsid w:val="004D4947"/>
    <w:rsid w:val="00502FCD"/>
    <w:rsid w:val="006A4AA7"/>
    <w:rsid w:val="00724A9D"/>
    <w:rsid w:val="007757A0"/>
    <w:rsid w:val="007F5059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9363C"/>
    <w:rsid w:val="00DB0841"/>
    <w:rsid w:val="00DB23D3"/>
    <w:rsid w:val="00DD5F5D"/>
    <w:rsid w:val="00DE05A3"/>
    <w:rsid w:val="00E17C76"/>
    <w:rsid w:val="00E8188C"/>
    <w:rsid w:val="00E840DC"/>
    <w:rsid w:val="00FE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NJiang</cp:lastModifiedBy>
  <cp:revision>2</cp:revision>
  <cp:lastPrinted>2014-08-21T11:13:00Z</cp:lastPrinted>
  <dcterms:created xsi:type="dcterms:W3CDTF">2015-05-05T20:25:00Z</dcterms:created>
  <dcterms:modified xsi:type="dcterms:W3CDTF">2015-05-05T20:25:00Z</dcterms:modified>
</cp:coreProperties>
</file>